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EED" w:rsidRPr="003B62DD" w:rsidRDefault="007B662C" w:rsidP="00AA5EED">
      <w:pPr>
        <w:spacing w:line="360" w:lineRule="auto"/>
        <w:jc w:val="both"/>
      </w:pPr>
      <w:r>
        <w:rPr>
          <w:b/>
        </w:rPr>
        <w:t>Additional file</w:t>
      </w:r>
      <w:r w:rsidR="00AA5EED">
        <w:rPr>
          <w:b/>
        </w:rPr>
        <w:t xml:space="preserve"> 2</w:t>
      </w:r>
      <w:r w:rsidR="00AA5EED" w:rsidRPr="00FB2832">
        <w:rPr>
          <w:b/>
        </w:rPr>
        <w:t xml:space="preserve"> </w:t>
      </w:r>
      <w:r w:rsidR="00AA5EED" w:rsidRPr="003B62DD">
        <w:t xml:space="preserve">Associations between High Waist hip ratio and each of CVD risk factors among </w:t>
      </w:r>
      <w:r w:rsidR="00AA5EED">
        <w:t>male</w:t>
      </w:r>
      <w:r w:rsidR="00AA5EED" w:rsidRPr="003B62DD">
        <w:t xml:space="preserve">s and </w:t>
      </w:r>
      <w:r w:rsidR="00AA5EED">
        <w:t>female</w:t>
      </w:r>
      <w:r w:rsidR="00AA5EED" w:rsidRPr="003B62DD"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94"/>
        <w:gridCol w:w="2394"/>
        <w:gridCol w:w="2394"/>
      </w:tblGrid>
      <w:tr w:rsidR="00AA5EED" w:rsidRPr="00FB2832" w:rsidTr="003B62DD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  <w:rPr>
                <w:b/>
              </w:rPr>
            </w:pPr>
            <w:r w:rsidRPr="00FB2832">
              <w:rPr>
                <w:b/>
              </w:rPr>
              <w:t>CVD risk factor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  <w:rPr>
                <w:b/>
              </w:rPr>
            </w:pPr>
            <w:r w:rsidRPr="00FB2832">
              <w:rPr>
                <w:b/>
              </w:rPr>
              <w:t>High W/Hip boys (CI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  <w:rPr>
                <w:b/>
              </w:rPr>
            </w:pPr>
            <w:r w:rsidRPr="00FB2832">
              <w:rPr>
                <w:b/>
              </w:rPr>
              <w:t>High W/Hip girls (CI)</w:t>
            </w:r>
          </w:p>
        </w:tc>
      </w:tr>
      <w:tr w:rsidR="00AA5EED" w:rsidRPr="00FB2832" w:rsidTr="003B62DD">
        <w:tc>
          <w:tcPr>
            <w:tcW w:w="2394" w:type="dxa"/>
            <w:tcBorders>
              <w:top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Age 15 (default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Age 16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9 (0.2-3.3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8 (0.3-1.9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Age 17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5 (0.1-2.9)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7 (0.3-1.7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Age  18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2 (0.02-1.8)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.5 (0.7-3.4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Physical activity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9 (0.3-3.1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9 (0.4-1.7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Cholesterol diet</w:t>
            </w:r>
          </w:p>
        </w:tc>
        <w:tc>
          <w:tcPr>
            <w:tcW w:w="2394" w:type="dxa"/>
            <w:shd w:val="clear" w:color="auto" w:fill="948A54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2 (0.04-0.9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.7 (0.4-7.3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Low vegetable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9 (0.3-3.1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9(0.4-1.7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Low fruit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4 (0.1-1.4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6 (0.3-1.2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Alcohol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5 (0.1-2.4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.0 (0.4-2.4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Breakfast cereals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1 (0.5-31.5)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6 (0.3-1.2)</w:t>
            </w:r>
          </w:p>
        </w:tc>
      </w:tr>
      <w:tr w:rsidR="00AA5EED" w:rsidRPr="00FB2832" w:rsidTr="003B62DD"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Food preference</w:t>
            </w:r>
          </w:p>
        </w:tc>
        <w:tc>
          <w:tcPr>
            <w:tcW w:w="2394" w:type="dxa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0.2 (0.2-1.7)</w:t>
            </w:r>
          </w:p>
        </w:tc>
        <w:tc>
          <w:tcPr>
            <w:tcW w:w="2394" w:type="dxa"/>
            <w:shd w:val="clear" w:color="auto" w:fill="FFFFFF"/>
          </w:tcPr>
          <w:p w:rsidR="00AA5EED" w:rsidRPr="00FB2832" w:rsidRDefault="00AA5EED" w:rsidP="003B62DD">
            <w:pPr>
              <w:spacing w:line="360" w:lineRule="auto"/>
              <w:jc w:val="both"/>
            </w:pPr>
            <w:r w:rsidRPr="00FB2832">
              <w:t>1.1 (0.6-2.1)</w:t>
            </w:r>
          </w:p>
        </w:tc>
      </w:tr>
    </w:tbl>
    <w:p w:rsidR="009A763E" w:rsidRDefault="009A763E"/>
    <w:sectPr w:rsidR="009A763E" w:rsidSect="008A4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A5EED"/>
    <w:rsid w:val="00196B46"/>
    <w:rsid w:val="00234066"/>
    <w:rsid w:val="0056376A"/>
    <w:rsid w:val="007B662C"/>
    <w:rsid w:val="008A47B1"/>
    <w:rsid w:val="009A763E"/>
    <w:rsid w:val="00AA5EED"/>
    <w:rsid w:val="00EF2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E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E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adayap</cp:lastModifiedBy>
  <cp:revision>4</cp:revision>
  <dcterms:created xsi:type="dcterms:W3CDTF">2015-10-01T10:31:00Z</dcterms:created>
  <dcterms:modified xsi:type="dcterms:W3CDTF">2015-10-26T13:53:00Z</dcterms:modified>
</cp:coreProperties>
</file>